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BD4A1C" w14:textId="06619EB3" w:rsidR="003E67EA" w:rsidRPr="00603FBA" w:rsidRDefault="00BD5977">
      <w:r>
        <w:t xml:space="preserve">Additional file 2 </w:t>
      </w:r>
      <w:r w:rsidR="00FF136E">
        <w:t xml:space="preserve">Table </w:t>
      </w:r>
      <w:r>
        <w:t>S</w:t>
      </w:r>
      <w:bookmarkStart w:id="0" w:name="_GoBack"/>
      <w:bookmarkEnd w:id="0"/>
      <w:r w:rsidR="00FF136E">
        <w:t>2</w:t>
      </w:r>
      <w:r w:rsidR="00603FBA" w:rsidRPr="00603FBA">
        <w:t>: Full model</w:t>
      </w:r>
    </w:p>
    <w:tbl>
      <w:tblPr>
        <w:tblW w:w="0" w:type="auto"/>
        <w:tblInd w:w="6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600"/>
        <w:gridCol w:w="1996"/>
        <w:gridCol w:w="414"/>
        <w:gridCol w:w="951"/>
        <w:gridCol w:w="1001"/>
        <w:gridCol w:w="1208"/>
        <w:gridCol w:w="996"/>
      </w:tblGrid>
      <w:tr w:rsidR="00603FBA" w:rsidRPr="00603FBA" w14:paraId="49BD4A1E" w14:textId="77777777" w:rsidTr="00962B9A">
        <w:trPr>
          <w:cantSplit/>
        </w:trPr>
        <w:tc>
          <w:tcPr>
            <w:tcW w:w="0" w:type="auto"/>
            <w:gridSpan w:val="7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BBBBBB"/>
            <w:vAlign w:val="bottom"/>
          </w:tcPr>
          <w:p w14:paraId="49BD4A1D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jc w:val="center"/>
              <w:rPr>
                <w:rFonts w:ascii="font302" w:eastAsia="font302" w:hAnsi="font302" w:cs="font302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  <w:t>Analysis of Maximum Likelihood Estimates</w:t>
            </w:r>
          </w:p>
        </w:tc>
      </w:tr>
      <w:tr w:rsidR="00603FBA" w:rsidRPr="00603FBA" w14:paraId="49BD4A26" w14:textId="77777777" w:rsidTr="00962B9A">
        <w:trPr>
          <w:cantSplit/>
        </w:trPr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BBBBBB"/>
            <w:vAlign w:val="bottom"/>
          </w:tcPr>
          <w:p w14:paraId="49BD4A1F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</w:pPr>
            <w:r w:rsidRPr="00603FBA"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  <w:t>Variable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BBBBBB"/>
            <w:vAlign w:val="bottom"/>
          </w:tcPr>
          <w:p w14:paraId="49BD4A20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</w:pP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BBBBBB"/>
            <w:vAlign w:val="bottom"/>
          </w:tcPr>
          <w:p w14:paraId="49BD4A21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</w:pPr>
            <w:r w:rsidRPr="00603FBA"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  <w:t>DF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BBBBBB"/>
            <w:vAlign w:val="bottom"/>
          </w:tcPr>
          <w:p w14:paraId="49BD4A22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</w:pPr>
            <w:r w:rsidRPr="00603FBA"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  <w:t>Estimate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BBBBBB"/>
            <w:vAlign w:val="bottom"/>
          </w:tcPr>
          <w:p w14:paraId="49BD4A23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</w:pPr>
            <w:r w:rsidRPr="00603FBA"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  <w:t>Standard</w:t>
            </w:r>
            <w:r w:rsidRPr="00603FBA"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  <w:br/>
              <w:t>Error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BBBBBB"/>
            <w:vAlign w:val="bottom"/>
          </w:tcPr>
          <w:p w14:paraId="49BD4A24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</w:pPr>
            <w:r w:rsidRPr="00603FBA"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  <w:t>Wald</w:t>
            </w:r>
            <w:r w:rsidRPr="00603FBA"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  <w:br/>
              <w:t>Chi-Square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BBBBBB"/>
            <w:vAlign w:val="bottom"/>
          </w:tcPr>
          <w:p w14:paraId="49BD4A25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font302" w:eastAsia="font302" w:hAnsi="font302" w:cs="font302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  <w:t>Pr &gt; Chi²</w:t>
            </w:r>
          </w:p>
        </w:tc>
      </w:tr>
      <w:tr w:rsidR="00603FBA" w:rsidRPr="00603FBA" w14:paraId="49BD4A2E" w14:textId="77777777" w:rsidTr="00962B9A">
        <w:trPr>
          <w:cantSplit/>
        </w:trPr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BBBBBB"/>
          </w:tcPr>
          <w:p w14:paraId="49BD4A27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</w:pPr>
            <w:r w:rsidRPr="00603FBA"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  <w:t>Intercept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BBBBBB"/>
          </w:tcPr>
          <w:p w14:paraId="49BD4A28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  <w:t>invariant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29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2A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3.9195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2B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4315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2C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82.5079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49BD4A2D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font302" w:eastAsia="font302" w:hAnsi="font302" w:cs="font302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&lt;.0001</w:t>
            </w:r>
          </w:p>
        </w:tc>
      </w:tr>
      <w:tr w:rsidR="00603FBA" w:rsidRPr="00603FBA" w14:paraId="49BD4A36" w14:textId="77777777" w:rsidTr="00962B9A">
        <w:trPr>
          <w:cantSplit/>
        </w:trPr>
        <w:tc>
          <w:tcPr>
            <w:tcW w:w="0" w:type="auto"/>
            <w:vMerge w:val="restart"/>
            <w:tcBorders>
              <w:left w:val="single" w:sz="1" w:space="0" w:color="000000"/>
            </w:tcBorders>
            <w:shd w:val="clear" w:color="auto" w:fill="BBBBBB"/>
            <w:vAlign w:val="center"/>
          </w:tcPr>
          <w:p w14:paraId="49BD4A2F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</w:pPr>
            <w:r w:rsidRPr="00603FBA"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  <w:t>Indication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BBBBBB"/>
          </w:tcPr>
          <w:p w14:paraId="49BD4A30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  <w:t>Infectious diseases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31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32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-1.3033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33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5243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34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6.1804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49BD4A35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font302" w:eastAsia="font302" w:hAnsi="font302" w:cs="font302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0129</w:t>
            </w:r>
          </w:p>
        </w:tc>
      </w:tr>
      <w:tr w:rsidR="00603FBA" w:rsidRPr="00603FBA" w14:paraId="49BD4A3E" w14:textId="77777777" w:rsidTr="00962B9A">
        <w:trPr>
          <w:cantSplit/>
        </w:trPr>
        <w:tc>
          <w:tcPr>
            <w:tcW w:w="0" w:type="auto"/>
            <w:vMerge/>
            <w:tcBorders>
              <w:left w:val="single" w:sz="1" w:space="0" w:color="000000"/>
            </w:tcBorders>
            <w:shd w:val="clear" w:color="auto" w:fill="BBBBBB"/>
          </w:tcPr>
          <w:p w14:paraId="49BD4A37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</w:pP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BBBBBB"/>
          </w:tcPr>
          <w:p w14:paraId="49BD4A38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  <w:t>Metabolic disorders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39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3A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2287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3B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5349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3C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1828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49BD4A3D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font302" w:eastAsia="font302" w:hAnsi="font302" w:cs="font302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6690</w:t>
            </w:r>
          </w:p>
        </w:tc>
      </w:tr>
      <w:tr w:rsidR="00603FBA" w:rsidRPr="00603FBA" w14:paraId="49BD4A46" w14:textId="77777777" w:rsidTr="00962B9A">
        <w:trPr>
          <w:cantSplit/>
        </w:trPr>
        <w:tc>
          <w:tcPr>
            <w:tcW w:w="0" w:type="auto"/>
            <w:vMerge/>
            <w:tcBorders>
              <w:left w:val="single" w:sz="1" w:space="0" w:color="000000"/>
            </w:tcBorders>
            <w:shd w:val="clear" w:color="auto" w:fill="BBBBBB"/>
          </w:tcPr>
          <w:p w14:paraId="49BD4A3F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</w:pP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BBBBBB"/>
          </w:tcPr>
          <w:p w14:paraId="49BD4A40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  <w:t>Neurology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41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42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7407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43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7254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44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1.0425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49BD4A45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font302" w:eastAsia="font302" w:hAnsi="font302" w:cs="font302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3072</w:t>
            </w:r>
          </w:p>
        </w:tc>
      </w:tr>
      <w:tr w:rsidR="00603FBA" w:rsidRPr="00603FBA" w14:paraId="49BD4A4E" w14:textId="77777777" w:rsidTr="00962B9A">
        <w:trPr>
          <w:cantSplit/>
        </w:trPr>
        <w:tc>
          <w:tcPr>
            <w:tcW w:w="0" w:type="auto"/>
            <w:vMerge/>
            <w:tcBorders>
              <w:left w:val="single" w:sz="1" w:space="0" w:color="000000"/>
            </w:tcBorders>
            <w:shd w:val="clear" w:color="auto" w:fill="BBBBBB"/>
          </w:tcPr>
          <w:p w14:paraId="49BD4A47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</w:pP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BBBBBB"/>
          </w:tcPr>
          <w:p w14:paraId="49BD4A48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  <w:t>Oncology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49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4A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0524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4B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5048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4C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0108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49BD4A4D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font302" w:eastAsia="font302" w:hAnsi="font302" w:cs="font302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9173</w:t>
            </w:r>
          </w:p>
        </w:tc>
      </w:tr>
      <w:tr w:rsidR="00603FBA" w:rsidRPr="00603FBA" w14:paraId="49BD4A56" w14:textId="77777777" w:rsidTr="00962B9A">
        <w:trPr>
          <w:cantSplit/>
        </w:trPr>
        <w:tc>
          <w:tcPr>
            <w:tcW w:w="0" w:type="auto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BBBBBB"/>
          </w:tcPr>
          <w:p w14:paraId="49BD4A4F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</w:pP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BBBBBB"/>
          </w:tcPr>
          <w:p w14:paraId="49BD4A50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  <w:t>Others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51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52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6333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53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5465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54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1.3429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49BD4A55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font302" w:eastAsia="font302" w:hAnsi="font302" w:cs="font302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2465</w:t>
            </w:r>
          </w:p>
        </w:tc>
      </w:tr>
      <w:tr w:rsidR="00603FBA" w:rsidRPr="00603FBA" w14:paraId="49BD4A5E" w14:textId="77777777" w:rsidTr="00962B9A">
        <w:trPr>
          <w:cantSplit/>
        </w:trPr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BBBBBB"/>
          </w:tcPr>
          <w:p w14:paraId="49BD4A57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</w:pPr>
            <w:r w:rsidRPr="00603FBA"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  <w:t>Mortality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BBBBBB"/>
          </w:tcPr>
          <w:p w14:paraId="49BD4A58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  <w:t>No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59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5A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-0.6938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5B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3048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5C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5.1810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49BD4A5D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font302" w:eastAsia="font302" w:hAnsi="font302" w:cs="font302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0228</w:t>
            </w:r>
          </w:p>
        </w:tc>
      </w:tr>
      <w:tr w:rsidR="00603FBA" w:rsidRPr="00603FBA" w14:paraId="49BD4A66" w14:textId="77777777" w:rsidTr="00962B9A">
        <w:trPr>
          <w:cantSplit/>
        </w:trPr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BBBBBB"/>
          </w:tcPr>
          <w:p w14:paraId="49BD4A5F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</w:pPr>
            <w:r w:rsidRPr="00603FBA"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  <w:t>Add on therapy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BBBBBB"/>
          </w:tcPr>
          <w:p w14:paraId="49BD4A60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  <w:t>No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61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62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0583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63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2608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64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0500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49BD4A65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font302" w:eastAsia="font302" w:hAnsi="font302" w:cs="font302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8230</w:t>
            </w:r>
          </w:p>
        </w:tc>
      </w:tr>
      <w:tr w:rsidR="00603FBA" w:rsidRPr="00603FBA" w14:paraId="49BD4A6E" w14:textId="77777777" w:rsidTr="00962B9A">
        <w:trPr>
          <w:cantSplit/>
        </w:trPr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BBBBBB"/>
          </w:tcPr>
          <w:p w14:paraId="49BD4A67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</w:pPr>
            <w:r w:rsidRPr="00603FBA"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  <w:t>Need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BBBBBB"/>
          </w:tcPr>
          <w:p w14:paraId="49BD4A68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  <w:t>No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69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6A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7839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6B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2890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6C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7.3566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49BD4A6D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font302" w:eastAsia="font302" w:hAnsi="font302" w:cs="font302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0067</w:t>
            </w:r>
          </w:p>
        </w:tc>
      </w:tr>
      <w:tr w:rsidR="00603FBA" w:rsidRPr="00603FBA" w14:paraId="49BD4A76" w14:textId="77777777" w:rsidTr="00962B9A">
        <w:trPr>
          <w:cantSplit/>
        </w:trPr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BBBBBB"/>
          </w:tcPr>
          <w:p w14:paraId="49BD4A6F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</w:pPr>
            <w:r w:rsidRPr="00603FBA"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  <w:t>GDCP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BBBBBB"/>
          </w:tcPr>
          <w:p w14:paraId="49BD4A70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  <w:t>Improvement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71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72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-0.8813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73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4425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74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3.9667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49BD4A75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font302" w:eastAsia="font302" w:hAnsi="font302" w:cs="font302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0464</w:t>
            </w:r>
          </w:p>
        </w:tc>
      </w:tr>
      <w:tr w:rsidR="00603FBA" w:rsidRPr="00603FBA" w14:paraId="49BD4A7E" w14:textId="77777777" w:rsidTr="00962B9A">
        <w:trPr>
          <w:cantSplit/>
        </w:trPr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BBBBBB"/>
          </w:tcPr>
          <w:p w14:paraId="49BD4A77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</w:pPr>
            <w:r w:rsidRPr="00603FBA"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  <w:t>GDCP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BBBBBB"/>
          </w:tcPr>
          <w:p w14:paraId="49BD4A78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  <w:t>Unchanged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79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7A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0129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7B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3555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7C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0013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49BD4A7D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font302" w:eastAsia="font302" w:hAnsi="font302" w:cs="font302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9710</w:t>
            </w:r>
          </w:p>
        </w:tc>
      </w:tr>
      <w:tr w:rsidR="00603FBA" w:rsidRPr="00603FBA" w14:paraId="49BD4A86" w14:textId="77777777" w:rsidTr="00962B9A">
        <w:trPr>
          <w:cantSplit/>
        </w:trPr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BBBBBB"/>
          </w:tcPr>
          <w:p w14:paraId="49BD4A7F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</w:pPr>
            <w:r w:rsidRPr="00603FBA"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  <w:t>MedSoc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BBBBBB"/>
          </w:tcPr>
          <w:p w14:paraId="49BD4A80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  <w:t>Improvement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81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82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-1.9365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83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6391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84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9.1808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49BD4A85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font302" w:eastAsia="font302" w:hAnsi="font302" w:cs="font302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0024</w:t>
            </w:r>
          </w:p>
        </w:tc>
      </w:tr>
      <w:tr w:rsidR="00603FBA" w:rsidRPr="00603FBA" w14:paraId="49BD4A8E" w14:textId="77777777" w:rsidTr="00962B9A">
        <w:trPr>
          <w:cantSplit/>
        </w:trPr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BBBBBB"/>
          </w:tcPr>
          <w:p w14:paraId="49BD4A87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</w:pPr>
            <w:r w:rsidRPr="00603FBA"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  <w:t>MedSoc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BBBBBB"/>
          </w:tcPr>
          <w:p w14:paraId="49BD4A88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  <w:t>Unchanged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89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8A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-2.6139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8B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7829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8C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11.1487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49BD4A8D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font302" w:eastAsia="font302" w:hAnsi="font302" w:cs="font302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0008</w:t>
            </w:r>
          </w:p>
        </w:tc>
      </w:tr>
      <w:tr w:rsidR="00603FBA" w:rsidRPr="00603FBA" w14:paraId="49BD4A96" w14:textId="77777777" w:rsidTr="00962B9A">
        <w:trPr>
          <w:cantSplit/>
        </w:trPr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BBBBBB"/>
          </w:tcPr>
          <w:p w14:paraId="49BD4A8F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</w:pPr>
            <w:r w:rsidRPr="00603FBA"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  <w:t>RCT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BBBBBB"/>
          </w:tcPr>
          <w:p w14:paraId="49BD4A90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  <w:t>No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91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92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3257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93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2905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94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1.2567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49BD4A95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font302" w:eastAsia="font302" w:hAnsi="font302" w:cs="font302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2623</w:t>
            </w:r>
          </w:p>
        </w:tc>
      </w:tr>
      <w:tr w:rsidR="00603FBA" w:rsidRPr="00603FBA" w14:paraId="49BD4A9E" w14:textId="77777777" w:rsidTr="00962B9A">
        <w:trPr>
          <w:cantSplit/>
        </w:trPr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BBBBBB"/>
          </w:tcPr>
          <w:p w14:paraId="49BD4A97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</w:pPr>
            <w:r w:rsidRPr="00603FBA"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  <w:t>Prevalence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BBBBBB"/>
          </w:tcPr>
          <w:p w14:paraId="49BD4A98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</w:pP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99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9A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2.436E-8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9B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2.953E-7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9C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0068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49BD4A9D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font302" w:eastAsia="font302" w:hAnsi="font302" w:cs="font302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9343</w:t>
            </w:r>
          </w:p>
        </w:tc>
      </w:tr>
      <w:tr w:rsidR="00603FBA" w:rsidRPr="00603FBA" w14:paraId="49BD4AA6" w14:textId="77777777" w:rsidTr="00962B9A">
        <w:trPr>
          <w:cantSplit/>
        </w:trPr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BBBBBB"/>
          </w:tcPr>
          <w:p w14:paraId="49BD4A9F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</w:pPr>
            <w:r w:rsidRPr="00603FBA"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  <w:t>AnTC Pharm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BBBBBB"/>
          </w:tcPr>
          <w:p w14:paraId="49BD4AA0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</w:pP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A1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A2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-0.00068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A3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00344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A4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0397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49BD4AA5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font302" w:eastAsia="font302" w:hAnsi="font302" w:cs="font302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8421</w:t>
            </w:r>
          </w:p>
        </w:tc>
      </w:tr>
      <w:tr w:rsidR="00603FBA" w:rsidRPr="00603FBA" w14:paraId="49BD4AAE" w14:textId="77777777" w:rsidTr="00962B9A">
        <w:trPr>
          <w:cantSplit/>
        </w:trPr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BBBBBB"/>
          </w:tcPr>
          <w:p w14:paraId="49BD4AA7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</w:pPr>
            <w:r w:rsidRPr="00603FBA"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  <w:t>AnTC ACT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BBBBBB"/>
          </w:tcPr>
          <w:p w14:paraId="49BD4AA8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</w:pP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A9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AA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0164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AB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00817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BD4AAC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4.0317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49BD4AAD" w14:textId="77777777" w:rsidR="00603FBA" w:rsidRPr="00603FBA" w:rsidRDefault="00603FBA" w:rsidP="00603FBA">
            <w:pPr>
              <w:keepNext/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font302" w:eastAsia="font302" w:hAnsi="font302" w:cs="font302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0447</w:t>
            </w:r>
          </w:p>
        </w:tc>
      </w:tr>
      <w:tr w:rsidR="00603FBA" w:rsidRPr="00603FBA" w14:paraId="49BD4AB6" w14:textId="77777777" w:rsidTr="00962B9A">
        <w:trPr>
          <w:cantSplit/>
        </w:trPr>
        <w:tc>
          <w:tcPr>
            <w:tcW w:w="0" w:type="auto"/>
            <w:tcBorders>
              <w:left w:val="single" w:sz="1" w:space="0" w:color="000000"/>
              <w:bottom w:val="single" w:sz="4" w:space="0" w:color="auto"/>
            </w:tcBorders>
            <w:shd w:val="clear" w:color="auto" w:fill="BBBBBB"/>
          </w:tcPr>
          <w:p w14:paraId="49BD4AAF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</w:pPr>
            <w:r w:rsidRPr="00603FBA"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  <w:t>Potential BI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4" w:space="0" w:color="auto"/>
            </w:tcBorders>
            <w:shd w:val="clear" w:color="auto" w:fill="BBBBBB"/>
          </w:tcPr>
          <w:p w14:paraId="49BD4AB0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b/>
                <w:bCs/>
                <w:color w:val="000000"/>
                <w:lang w:bidi="en-US"/>
              </w:rPr>
            </w:pPr>
          </w:p>
        </w:tc>
        <w:tc>
          <w:tcPr>
            <w:tcW w:w="0" w:type="auto"/>
            <w:tcBorders>
              <w:left w:val="single" w:sz="1" w:space="0" w:color="000000"/>
              <w:bottom w:val="single" w:sz="4" w:space="0" w:color="auto"/>
            </w:tcBorders>
            <w:shd w:val="clear" w:color="auto" w:fill="FFFFFF"/>
          </w:tcPr>
          <w:p w14:paraId="49BD4AB1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4" w:space="0" w:color="auto"/>
            </w:tcBorders>
            <w:shd w:val="clear" w:color="auto" w:fill="FFFFFF"/>
          </w:tcPr>
          <w:p w14:paraId="49BD4AB2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-616E-13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4" w:space="0" w:color="auto"/>
            </w:tcBorders>
            <w:shd w:val="clear" w:color="auto" w:fill="FFFFFF"/>
          </w:tcPr>
          <w:p w14:paraId="49BD4AB3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4.98E-10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4" w:space="0" w:color="auto"/>
            </w:tcBorders>
            <w:shd w:val="clear" w:color="auto" w:fill="FFFFFF"/>
          </w:tcPr>
          <w:p w14:paraId="49BD4AB4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0153</w:t>
            </w:r>
          </w:p>
        </w:tc>
        <w:tc>
          <w:tcPr>
            <w:tcW w:w="0" w:type="auto"/>
            <w:tcBorders>
              <w:left w:val="single" w:sz="1" w:space="0" w:color="000000"/>
              <w:bottom w:val="single" w:sz="4" w:space="0" w:color="auto"/>
              <w:right w:val="single" w:sz="1" w:space="0" w:color="000000"/>
            </w:tcBorders>
            <w:shd w:val="clear" w:color="auto" w:fill="FFFFFF"/>
          </w:tcPr>
          <w:p w14:paraId="49BD4AB5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jc w:val="right"/>
              <w:rPr>
                <w:rFonts w:ascii="font302" w:eastAsia="font302" w:hAnsi="font302" w:cs="font302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0.9015</w:t>
            </w:r>
          </w:p>
        </w:tc>
      </w:tr>
      <w:tr w:rsidR="00603FBA" w:rsidRPr="00603FBA" w14:paraId="49BD4ABD" w14:textId="77777777" w:rsidTr="00962B9A">
        <w:trPr>
          <w:cantSplit/>
        </w:trPr>
        <w:tc>
          <w:tcPr>
            <w:tcW w:w="0" w:type="auto"/>
            <w:gridSpan w:val="7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14:paraId="49BD4AB7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AnTC ACT: annual therapeutic costs of the appropriate comparative therapy (comparator)</w:t>
            </w:r>
          </w:p>
          <w:p w14:paraId="49BD4AB8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AnTC Pharm: annual therapeutic costs of the assessed pharmaceutical</w:t>
            </w:r>
          </w:p>
          <w:p w14:paraId="49BD4AB9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DF: number of degrees of freedom</w:t>
            </w:r>
          </w:p>
          <w:p w14:paraId="49BD4ABA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 xml:space="preserve">GDCP: German drug commission of the physicians </w:t>
            </w:r>
          </w:p>
          <w:p w14:paraId="49BD4ABB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MSc: Medical Societies</w:t>
            </w:r>
          </w:p>
          <w:p w14:paraId="49BD4ABC" w14:textId="77777777" w:rsidR="00603FBA" w:rsidRPr="00603FBA" w:rsidRDefault="00603FBA" w:rsidP="00603FBA">
            <w:pPr>
              <w:widowControl w:val="0"/>
              <w:suppressAutoHyphens/>
              <w:autoSpaceDE w:val="0"/>
              <w:spacing w:before="60" w:after="60" w:line="240" w:lineRule="auto"/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</w:pPr>
            <w:r w:rsidRPr="00603FBA">
              <w:rPr>
                <w:rFonts w:ascii="Times" w:eastAsia="Times" w:hAnsi="Times" w:cs="Times"/>
                <w:color w:val="000000"/>
                <w:sz w:val="20"/>
                <w:szCs w:val="20"/>
                <w:lang w:bidi="en-US"/>
              </w:rPr>
              <w:t>Potential BI: potential budget impact defined as (AnTC Pharm-AnTC ACT)*Prevalence</w:t>
            </w:r>
          </w:p>
        </w:tc>
      </w:tr>
    </w:tbl>
    <w:p w14:paraId="49BD4ABE" w14:textId="77777777" w:rsidR="00603FBA" w:rsidRPr="00603FBA" w:rsidRDefault="00603FBA"/>
    <w:sectPr w:rsidR="00603FBA" w:rsidRPr="00603F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font302">
    <w:altName w:val="MS Gothic"/>
    <w:charset w:val="8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03FBA"/>
    <w:rsid w:val="003E67EA"/>
    <w:rsid w:val="00562F81"/>
    <w:rsid w:val="00603FBA"/>
    <w:rsid w:val="00992FA6"/>
    <w:rsid w:val="00BD5977"/>
    <w:rsid w:val="00E31AB7"/>
    <w:rsid w:val="00FF1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D4A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31</Characters>
  <Application>Microsoft Office Word</Application>
  <DocSecurity>0</DocSecurity>
  <Lines>161</Lines>
  <Paragraphs>14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ayer</Company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alabos-Markos Dintsios</dc:creator>
  <cp:lastModifiedBy>OF43</cp:lastModifiedBy>
  <cp:revision>5</cp:revision>
  <dcterms:created xsi:type="dcterms:W3CDTF">2018-12-30T11:08:00Z</dcterms:created>
  <dcterms:modified xsi:type="dcterms:W3CDTF">2019-12-06T01:49:00Z</dcterms:modified>
</cp:coreProperties>
</file>